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D4B" w:rsidRDefault="00642D4B">
      <w:pPr>
        <w:rPr>
          <w:rFonts w:ascii="Times New Roman" w:hAnsi="Times New Roman" w:cs="Times New Roman"/>
        </w:rPr>
      </w:pPr>
    </w:p>
    <w:p w:rsidR="00642D4B" w:rsidRPr="00813189" w:rsidRDefault="00642D4B" w:rsidP="00642D4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</w:t>
      </w:r>
      <w:r w:rsidRPr="00122FE1">
        <w:rPr>
          <w:rFonts w:ascii="Times New Roman" w:hAnsi="Times New Roman" w:cs="Times New Roman"/>
          <w:b/>
          <w:sz w:val="28"/>
        </w:rPr>
        <w:t>3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Pr="00122FE1">
        <w:rPr>
          <w:rFonts w:ascii="Times New Roman" w:hAnsi="Times New Roman" w:cs="Times New Roman"/>
          <w:b/>
          <w:sz w:val="28"/>
        </w:rPr>
        <w:t>Table</w:t>
      </w:r>
      <w:r w:rsidRPr="00122FE1">
        <w:rPr>
          <w:rFonts w:ascii="Times New Roman" w:hAnsi="Times New Roman" w:cs="Times New Roman"/>
          <w:sz w:val="28"/>
        </w:rPr>
        <w:t>.</w:t>
      </w:r>
      <w:r w:rsidRPr="00813189">
        <w:rPr>
          <w:rFonts w:ascii="Times New Roman" w:hAnsi="Times New Roman" w:cs="Times New Roman" w:hint="eastAsia"/>
          <w:b/>
          <w:sz w:val="28"/>
        </w:rPr>
        <w:t>Detail</w:t>
      </w:r>
      <w:r>
        <w:rPr>
          <w:rFonts w:ascii="Times New Roman" w:hAnsi="Times New Roman" w:cs="Times New Roman" w:hint="eastAsia"/>
          <w:b/>
          <w:sz w:val="28"/>
        </w:rPr>
        <w:t>s</w:t>
      </w:r>
      <w:r w:rsidRPr="00813189">
        <w:rPr>
          <w:rFonts w:ascii="Times New Roman" w:hAnsi="Times New Roman" w:cs="Times New Roman" w:hint="eastAsia"/>
          <w:b/>
          <w:sz w:val="28"/>
        </w:rPr>
        <w:t xml:space="preserve"> of 11 </w:t>
      </w:r>
      <w:r w:rsidRPr="00813189">
        <w:rPr>
          <w:rFonts w:ascii="Times New Roman" w:hAnsi="Times New Roman" w:cs="Times New Roman"/>
          <w:b/>
          <w:sz w:val="28"/>
        </w:rPr>
        <w:t>Network</w:t>
      </w:r>
      <w:r>
        <w:rPr>
          <w:rFonts w:ascii="Times New Roman" w:hAnsi="Times New Roman" w:cs="Times New Roman" w:hint="eastAsia"/>
          <w:b/>
          <w:sz w:val="28"/>
        </w:rPr>
        <w:t>s.</w:t>
      </w:r>
    </w:p>
    <w:tbl>
      <w:tblPr>
        <w:tblStyle w:val="a3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1"/>
        <w:gridCol w:w="5167"/>
      </w:tblGrid>
      <w:tr w:rsidR="00642D4B" w:rsidRPr="00765CFA" w:rsidTr="00CA61A0">
        <w:trPr>
          <w:trHeight w:val="509"/>
        </w:trPr>
        <w:tc>
          <w:tcPr>
            <w:tcW w:w="2921" w:type="dxa"/>
            <w:tcBorders>
              <w:top w:val="single" w:sz="24" w:space="0" w:color="auto"/>
              <w:bottom w:val="single" w:sz="12" w:space="0" w:color="auto"/>
            </w:tcBorders>
            <w:hideMark/>
          </w:tcPr>
          <w:p w:rsidR="00642D4B" w:rsidRPr="00765CFA" w:rsidRDefault="00642D4B" w:rsidP="000519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b/>
                <w:sz w:val="18"/>
                <w:szCs w:val="18"/>
              </w:rPr>
              <w:t>Molecules in Network</w:t>
            </w:r>
            <w:r w:rsidR="000519B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5167" w:type="dxa"/>
            <w:tcBorders>
              <w:top w:val="single" w:sz="24" w:space="0" w:color="auto"/>
              <w:bottom w:val="single" w:sz="12" w:space="0" w:color="auto"/>
            </w:tcBorders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b/>
                <w:sz w:val="18"/>
                <w:szCs w:val="18"/>
              </w:rPr>
              <w:t>Protein names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tcBorders>
              <w:top w:val="single" w:sz="12" w:space="0" w:color="auto"/>
            </w:tcBorders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</w:p>
        </w:tc>
        <w:tc>
          <w:tcPr>
            <w:tcW w:w="5167" w:type="dxa"/>
            <w:tcBorders>
              <w:top w:val="single" w:sz="12" w:space="0" w:color="auto"/>
            </w:tcBorders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Proline-rich AKT1 substrate 1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TP5A1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 xml:space="preserve">ATP synthase subunit alpha, 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TP5D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TP synthase, H+ transporting, mitochondrial F1 complex, delta subunit, isoform CRA_c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TPAF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TP synthase mitochondrial F1 complex assembly factor 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CDC5L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Cell division cycle 5-like protein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CHTOP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Chromatin target of PRMT1 protein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DARS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spartate--tRNA ligase, cytoplasmic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1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1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1B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1b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Interferon-induced, double-stranded RNA-activated protein kinase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2S3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 subunit 3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IF4A3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Eukaryotic initiation factor 4A-III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Glucose-6-phosphate isomerase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MTORC1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Proline-rich AKT1 substrate 1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BM7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NA-binding protein 7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ibosomal 40s subunit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nr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Nuclear receptor subfamily 4 group A member 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3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6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6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1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1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24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24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26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6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PS3A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40S ribosomal protein S3A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ARNP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AP domain-containing ribonucleoprotein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cd3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Fatty acid desaturase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cd4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 xml:space="preserve">Scd4 protein 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CD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cavenger receptor cysteine-rich type 1 protein M130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ectrin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ectrin alpha chain, brain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TB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ectrin beta chain, erythrocyte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TBN1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ectrin beta chain, brain 1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TBN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pectrin beta chain, brain 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RRM2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erine/arginine repetitive matrix protein 2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stearoyl-CoA 9-desaturase</w:t>
            </w:r>
          </w:p>
        </w:tc>
        <w:tc>
          <w:tcPr>
            <w:tcW w:w="5167" w:type="dxa"/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Acyl-CoA desaturase 1</w:t>
            </w:r>
          </w:p>
        </w:tc>
      </w:tr>
      <w:tr w:rsidR="00642D4B" w:rsidRPr="00765CFA" w:rsidTr="00CA61A0">
        <w:trPr>
          <w:trHeight w:val="266"/>
        </w:trPr>
        <w:tc>
          <w:tcPr>
            <w:tcW w:w="2921" w:type="dxa"/>
            <w:tcBorders>
              <w:bottom w:val="single" w:sz="24" w:space="0" w:color="auto"/>
            </w:tcBorders>
            <w:hideMark/>
          </w:tcPr>
          <w:p w:rsidR="00642D4B" w:rsidRPr="00765CF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5167" w:type="dxa"/>
            <w:tcBorders>
              <w:bottom w:val="single" w:sz="24" w:space="0" w:color="auto"/>
            </w:tcBorders>
            <w:hideMark/>
          </w:tcPr>
          <w:p w:rsidR="00642D4B" w:rsidRPr="00765CF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hAnsi="Times New Roman" w:cs="Times New Roman"/>
                <w:sz w:val="18"/>
                <w:szCs w:val="18"/>
              </w:rPr>
              <w:t>Regulator of nonsense transcripts 1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4859" w:type="pct"/>
        <w:tblLook w:val="04A0"/>
      </w:tblPr>
      <w:tblGrid>
        <w:gridCol w:w="3146"/>
        <w:gridCol w:w="6335"/>
      </w:tblGrid>
      <w:tr w:rsidR="00642D4B" w:rsidRPr="00765CFA" w:rsidTr="00CA61A0">
        <w:trPr>
          <w:trHeight w:val="177"/>
        </w:trPr>
        <w:tc>
          <w:tcPr>
            <w:tcW w:w="1659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 xml:space="preserve">   Molecules in Network 2</w:t>
            </w:r>
          </w:p>
        </w:tc>
        <w:tc>
          <w:tcPr>
            <w:tcW w:w="3341" w:type="pct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ind w:firstLineChars="400" w:firstLine="723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rotein names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3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Actin-like protein 7A,Actin-like protein 7B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ARPC2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Actin-related protein 2/3 complex subunit 2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ATPase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Transitional endoplasmic reticulum ATPase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BTF3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Transcription factor BTF3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Calmodulin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Abnormal spindle-like microcephaly-associated protein homolog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CD44 (includes EG:100330801)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CD44 antigen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Ck2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Casein kinase II subunit beta (CK II beta) (Phosvitin)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EDF1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Endothelial differentiation-related factor 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ERK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itogen-activated protein kinase 3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Estrogen Receptor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Estrogen Receptor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F Actin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Actin-like protein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Holo RNA polymerase II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General transcription factor IIH subunit 2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Hsp90 co-chaperone Cdc37-like 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1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2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2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3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3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4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4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6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6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7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7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H8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yosin-8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osin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Protein phosphatase 1 regulatory subunit 12A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MYRIP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Rab effector MyRIP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NEDD4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E3 ubiquitin-protein ligase NEDD4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PDCD6IP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Programmed cell death 6-interacting protein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PLS1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Plastin-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POLR2C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DNA-directed RNA polymerase II subunit RPB3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POLR2G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DNA-directed RNA polymerase II subunit RPB7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RNA polymerase II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DNA-directed RNA polymerase II subunit RPB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SAFB2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Scaffold attachment factor B2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SAFB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Scaffold attachment factor B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SUGT1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Suppressor of G2 allele of SKP1 homolog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TCEA1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Transcription elongation factor A protein 1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TIMM17B</w:t>
            </w:r>
          </w:p>
        </w:tc>
        <w:tc>
          <w:tcPr>
            <w:tcW w:w="3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itochondrial import inner membrane translocase subunit Tim17-B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TOMM70A</w:t>
            </w:r>
          </w:p>
        </w:tc>
        <w:tc>
          <w:tcPr>
            <w:tcW w:w="33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Mitochondrial import receptor subunit TOM70</w:t>
            </w:r>
          </w:p>
        </w:tc>
      </w:tr>
      <w:tr w:rsidR="00642D4B" w:rsidRPr="00765CFA" w:rsidTr="00CA61A0">
        <w:trPr>
          <w:trHeight w:val="76"/>
        </w:trPr>
        <w:tc>
          <w:tcPr>
            <w:tcW w:w="1659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宋体" w:hAnsi="Times New Roman" w:cs="Times New Roman"/>
                <w:sz w:val="18"/>
                <w:szCs w:val="18"/>
              </w:rPr>
              <w:t>UBAP2L</w:t>
            </w:r>
          </w:p>
        </w:tc>
        <w:tc>
          <w:tcPr>
            <w:tcW w:w="334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hideMark/>
          </w:tcPr>
          <w:p w:rsidR="00642D4B" w:rsidRPr="00765CFA" w:rsidRDefault="00642D4B" w:rsidP="00CA61A0">
            <w:pPr>
              <w:spacing w:line="240" w:lineRule="exac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65CFA">
              <w:rPr>
                <w:rFonts w:ascii="Times New Roman" w:eastAsia="Arial Unicode MS" w:hAnsi="Times New Roman" w:cs="Times New Roman"/>
                <w:sz w:val="18"/>
                <w:szCs w:val="18"/>
              </w:rPr>
              <w:t>Ubiquitin-associated protein 2-like</w:t>
            </w:r>
          </w:p>
        </w:tc>
      </w:tr>
    </w:tbl>
    <w:p w:rsidR="00642D4B" w:rsidRDefault="00642D4B" w:rsidP="00642D4B">
      <w:pPr>
        <w:spacing w:line="0" w:lineRule="atLeast"/>
        <w:rPr>
          <w:rFonts w:ascii="Times New Roman" w:hAnsi="Times New Roman" w:cs="Times New Roman"/>
          <w:szCs w:val="21"/>
        </w:rPr>
      </w:pPr>
    </w:p>
    <w:p w:rsidR="00642D4B" w:rsidRDefault="00642D4B" w:rsidP="00642D4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a3"/>
        <w:tblW w:w="8387" w:type="dxa"/>
        <w:tblInd w:w="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8"/>
        <w:gridCol w:w="415"/>
        <w:gridCol w:w="4639"/>
        <w:gridCol w:w="415"/>
      </w:tblGrid>
      <w:tr w:rsidR="00642D4B" w:rsidRPr="00D0340A" w:rsidTr="00CA61A0">
        <w:trPr>
          <w:trHeight w:val="545"/>
        </w:trPr>
        <w:tc>
          <w:tcPr>
            <w:tcW w:w="3333" w:type="dxa"/>
            <w:gridSpan w:val="2"/>
            <w:tcBorders>
              <w:top w:val="single" w:sz="24" w:space="0" w:color="auto"/>
              <w:bottom w:val="single" w:sz="12" w:space="0" w:color="auto"/>
            </w:tcBorders>
            <w:hideMark/>
          </w:tcPr>
          <w:p w:rsidR="00642D4B" w:rsidRPr="00D0340A" w:rsidRDefault="00642D4B" w:rsidP="000519BB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</w:t>
            </w:r>
            <w:r w:rsidR="000519B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54" w:type="dxa"/>
            <w:gridSpan w:val="2"/>
            <w:tcBorders>
              <w:top w:val="single" w:sz="24" w:space="0" w:color="auto"/>
              <w:bottom w:val="single" w:sz="12" w:space="0" w:color="auto"/>
            </w:tcBorders>
            <w:hideMark/>
          </w:tcPr>
          <w:p w:rsidR="00642D4B" w:rsidRPr="00D0340A" w:rsidRDefault="00642D4B" w:rsidP="00CA61A0">
            <w:pPr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>Protein names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11orf58</w:t>
            </w:r>
          </w:p>
        </w:tc>
        <w:tc>
          <w:tcPr>
            <w:tcW w:w="5054" w:type="dxa"/>
            <w:gridSpan w:val="2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hromosome 11 open reading frame 58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PRIN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prin1 protein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HCHD6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iled-coil-helix-coiled-coil-helix domain-containing protein 6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PSF7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leavage and polyadenylation specificity factor subunit 7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RIPT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steine-rich PDZ-binding protein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5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lin-5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AD1 (includes EG:13135)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olichyl-diphosphooligosaccharide--protein glycosyltransferase subunit DAD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LG4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isks large homolog 4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LST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ihydrolipoyllysine-residue succinyltransferase component of 2-oxoglutarate dehydrogenase complex, mitochondrial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JC1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J homolog subfamily C member 1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XYD7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XYD domain-containing ion transport regulator 7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3BP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GTPase-activating protein-binding protein 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PAA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lycosylphosphatidylinositol anchor attachment 1 protein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NF4A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epatocyte nuclear factor 4-alpha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I30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amma-interferon-inducible lysosomalthiolreductase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RI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KRI1 homolog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TMR2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otubularin-related protein 2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TX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taxin-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TX2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taxin-2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DFIP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EDD4 family-interacting protein 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3 ubiquitin-protein ligase NEDD4-like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OC3L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ucleolar complex protein 3 homolog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OGFOD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2-oxoglutarate and iron-dependent oxygenase domain-containing protein 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GM3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hosphoacetylglucosaminemutase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GRMC2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mbrane-associated progesterone receptor component 2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IGS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PI transamidase component PIG-S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AMM50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orting and assembly machinery component 50 homolog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LIRP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RA stem-loop-interacting RNA-binding protein, mitochondrial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SSCA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joegren syndrome/scleroderma autoantigen 1 homolog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GFB1 (includes EG:21803)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forming growth factor beta-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OE1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rget of EGR1 protein 1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MPS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ridine 5'-monophosphate synthase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WDR36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Wdr36 protein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YKT6</w:t>
            </w:r>
          </w:p>
        </w:tc>
        <w:tc>
          <w:tcPr>
            <w:tcW w:w="5054" w:type="dxa"/>
            <w:gridSpan w:val="2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ynaptobrevin homolog YKT6</w:t>
            </w:r>
          </w:p>
        </w:tc>
      </w:tr>
      <w:tr w:rsidR="00642D4B" w:rsidRPr="00D0340A" w:rsidTr="00CA61A0">
        <w:trPr>
          <w:gridAfter w:val="1"/>
          <w:wAfter w:w="415" w:type="dxa"/>
          <w:trHeight w:val="249"/>
        </w:trPr>
        <w:tc>
          <w:tcPr>
            <w:tcW w:w="2918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ZNF207</w:t>
            </w:r>
          </w:p>
        </w:tc>
        <w:tc>
          <w:tcPr>
            <w:tcW w:w="5054" w:type="dxa"/>
            <w:gridSpan w:val="2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Zinc finger protein 207, isoform CRA_c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42D4B" w:rsidRDefault="00642D4B" w:rsidP="00642D4B">
      <w:pPr>
        <w:rPr>
          <w:rFonts w:ascii="Times New Roman" w:hAnsi="Times New Roman" w:cs="Times New Roman"/>
          <w:sz w:val="28"/>
        </w:rPr>
      </w:pPr>
    </w:p>
    <w:tbl>
      <w:tblPr>
        <w:tblStyle w:val="a3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4"/>
        <w:gridCol w:w="6526"/>
      </w:tblGrid>
      <w:tr w:rsidR="00642D4B" w:rsidRPr="00D0340A" w:rsidTr="00CA61A0">
        <w:trPr>
          <w:trHeight w:val="624"/>
        </w:trPr>
        <w:tc>
          <w:tcPr>
            <w:tcW w:w="2554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>Molecules in Network 4</w:t>
            </w:r>
          </w:p>
        </w:tc>
        <w:tc>
          <w:tcPr>
            <w:tcW w:w="6526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ind w:firstLineChars="615" w:firstLine="111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>Protein names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6526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tileukoproteinase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nexin A5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1QBP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mplement component 1 Q subcomponent-binding protein, mitochondrial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CDC6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iled-coil domain-containing protein 6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1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lyl 4-hydroxylase subunit alpha-1,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type I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type III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type IV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(s)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VII) cha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PA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pa prote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TSL2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TD small phosphatase-like protein 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JA3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J homolog subfamily A member 3, mitochondrial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 gamma 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otaxin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otax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RK1/2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hemokine-like receptor 1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cer1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inker for activation of T-cells family member 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BAS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NipSnap homolog 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TGB3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beta-3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aminin1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aminin subunit beta-1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GALS3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alectin-3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lc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osin light chain 4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RC2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-type mannose receptor 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L4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osin light chain 4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70 S6k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ibosomal protein S6 kinase beta-1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dgf (complex)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latelet-derived growth factor receptor beta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DGF BB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latelet-derived growth factor receptor beta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LC gamma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1-phosphatidylinositol-4,5-bisphosphate phosphodiesterase gamma-1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P2A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rine/threonine-protein phosphatase 2A catalytic subunit alpha isoform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KAA1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5'-AMP-activated protein kinase catalytic subunit alpha-1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PL23A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60S ribosomal protein L23a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egulatory-associated protein of mTOR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LC25A11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tochondrial 2-oxoglutarate/malate carrier protein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gf beta</w:t>
            </w:r>
          </w:p>
        </w:tc>
        <w:tc>
          <w:tcPr>
            <w:tcW w:w="6526" w:type="dxa"/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GF-beta receptor type-2</w:t>
            </w:r>
          </w:p>
        </w:tc>
      </w:tr>
      <w:tr w:rsidR="00642D4B" w:rsidRPr="00D0340A" w:rsidTr="00CA61A0">
        <w:trPr>
          <w:trHeight w:val="264"/>
        </w:trPr>
        <w:tc>
          <w:tcPr>
            <w:tcW w:w="2554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</w:p>
        </w:tc>
        <w:tc>
          <w:tcPr>
            <w:tcW w:w="6526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ind w:firstLineChars="415" w:firstLine="747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talloproteinase inhibitor 1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4"/>
        <w:gridCol w:w="6499"/>
      </w:tblGrid>
      <w:tr w:rsidR="00642D4B" w:rsidRPr="00D0340A" w:rsidTr="00CA61A0">
        <w:trPr>
          <w:trHeight w:val="545"/>
        </w:trPr>
        <w:tc>
          <w:tcPr>
            <w:tcW w:w="2624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5</w:t>
            </w:r>
          </w:p>
        </w:tc>
        <w:tc>
          <w:tcPr>
            <w:tcW w:w="6499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</w:tc>
        <w:tc>
          <w:tcPr>
            <w:tcW w:w="6499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cr prote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SG (includes EG:12215)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asig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spase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 fragmentation factor subunit beta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3 (includes EG:26554)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lin-3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clin A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clin-A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clin E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clin-E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tochrome c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tochrome c1, heme protein, mitochondrial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5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bable ATP-dependent RNA helicase DDX5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17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bable ATP-dependent RNA helicase DDX17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TP-dependent RNA helicase DDX3X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2f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cription factor E2F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TPaseHRas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 Beta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beta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 gamma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gamma receptor 1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-cell antigen receptor complex-associated protein alpha cha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mmunoglobulin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eukocyte immunoglobulin-like receptor subfamily B member 3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MPDH2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osine-5'-monophosphate dehydrogenase 2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-1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GMN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eguma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IG1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eucine-rich repeats and immunoglobulin-like domains protein 1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k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ual specificity mitogen-activated protein kinase kinase 1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HC Class I (complex)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jor histocompatibility complex class I-related gene prote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OPA1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ynamin-like 120 kDa protein, mitochondrial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OXCT1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uccinyl-CoA:3-ketoacid-coenzyme A transferase 1, mitochondrial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HB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ara-hydroxybenzoate--polyprenyltransferase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I3K (complex)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 catalytic subunit gamma isoform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-inflammatory Cytokine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x1-binding protein 1 homolog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f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F proto-oncogene serine/threonine-protein kinase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etinoblastoma-associated prote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sk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ibosomal protein S6 kinase alpha-3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os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on of sevenless homolog 1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tat3 protein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R DNA-binding protein 43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MPO</w:t>
            </w:r>
          </w:p>
        </w:tc>
        <w:tc>
          <w:tcPr>
            <w:tcW w:w="6499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amina-associated polypeptide 2, isoforms beta/delta/epsilon/gamma</w:t>
            </w:r>
          </w:p>
        </w:tc>
      </w:tr>
      <w:tr w:rsidR="00642D4B" w:rsidRPr="00D0340A" w:rsidTr="00CA61A0">
        <w:trPr>
          <w:trHeight w:val="252"/>
        </w:trPr>
        <w:tc>
          <w:tcPr>
            <w:tcW w:w="2624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nf receptor</w:t>
            </w:r>
          </w:p>
        </w:tc>
        <w:tc>
          <w:tcPr>
            <w:tcW w:w="6499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umor necrosis factor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8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0"/>
        <w:gridCol w:w="5799"/>
      </w:tblGrid>
      <w:tr w:rsidR="00642D4B" w:rsidRPr="00D0340A" w:rsidTr="00CA61A0">
        <w:trPr>
          <w:trHeight w:val="474"/>
        </w:trPr>
        <w:tc>
          <w:tcPr>
            <w:tcW w:w="2900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6</w:t>
            </w:r>
          </w:p>
        </w:tc>
        <w:tc>
          <w:tcPr>
            <w:tcW w:w="5799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spacing w:line="240" w:lineRule="atLeast"/>
              <w:ind w:firstLineChars="200" w:firstLine="36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TP2A2</w:t>
            </w:r>
          </w:p>
        </w:tc>
        <w:tc>
          <w:tcPr>
            <w:tcW w:w="5799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arcoplasmic/endoplasmic reticulum calcium ATPase 2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neurin protein(s)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pressin-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pain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pain-2 catalytic subunit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mk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um/calmodulin-dependent protein kinase type IV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MK2G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um/calmodulin-dependent protein kinase type II subunit gamma</w:t>
            </w:r>
          </w:p>
        </w:tc>
      </w:tr>
      <w:tr w:rsidR="00642D4B" w:rsidRPr="00D0340A" w:rsidTr="00CA61A0">
        <w:trPr>
          <w:trHeight w:val="335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MKII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um/calmodulin-dependent protein kinase type II subunit delta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NX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nexin</w:t>
            </w:r>
          </w:p>
        </w:tc>
      </w:tr>
      <w:tr w:rsidR="00642D4B" w:rsidRPr="00D0340A" w:rsidTr="00CA61A0">
        <w:trPr>
          <w:trHeight w:val="515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AD1 (includes EG:13135)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olichyl-diphosphooligosaccharide--protein glycosyltransferase subunit DAD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LG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isks large homolog 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OCK7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edicator of cytokinesis protein 7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ibrinogen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ibrinogen gamma chain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NB2L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uanine nucleotide-binding protein subunit beta-2-like 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kk (family)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hibitor of nuclear factor kappa-B kinase subunit beta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7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 2 beta 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7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 3 beta 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3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 4 beta 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4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 5 beta 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beta-5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 5 beta 3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3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α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-alpha FG-GAP repeat-containing protein 2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TGA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TGA2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2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5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CND3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otassium voltage-gated channel subfamily D member 3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aminin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aminin subunit gamma-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fa-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alpha-L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P1A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crotubule-associated protein 1A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P2K1/2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17 receptor D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FkB (complex)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umor necrosis factor receptor superfamily member 11A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ICALM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hosphatidylinositol-binding clathrin assembly protein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mca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lasma membrane calcium-transporting ATPase 2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SR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locon-associated protein subunit alpha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TMN1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tathmin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lin</w:t>
            </w:r>
          </w:p>
        </w:tc>
        <w:tc>
          <w:tcPr>
            <w:tcW w:w="5799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alin-1</w:t>
            </w:r>
          </w:p>
        </w:tc>
      </w:tr>
      <w:tr w:rsidR="00642D4B" w:rsidRPr="00D0340A" w:rsidTr="00CA61A0">
        <w:trPr>
          <w:trHeight w:val="258"/>
        </w:trPr>
        <w:tc>
          <w:tcPr>
            <w:tcW w:w="2900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la-4</w:t>
            </w:r>
          </w:p>
        </w:tc>
        <w:tc>
          <w:tcPr>
            <w:tcW w:w="5799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grin beta-1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97"/>
        <w:gridCol w:w="5625"/>
      </w:tblGrid>
      <w:tr w:rsidR="00642D4B" w:rsidRPr="00D0340A" w:rsidTr="00CA61A0">
        <w:trPr>
          <w:trHeight w:val="510"/>
        </w:trPr>
        <w:tc>
          <w:tcPr>
            <w:tcW w:w="2997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</w:t>
            </w:r>
            <w:r w:rsidRPr="00D034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7</w:t>
            </w:r>
          </w:p>
        </w:tc>
        <w:tc>
          <w:tcPr>
            <w:tcW w:w="5625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spacing w:line="240" w:lineRule="atLeast"/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14-3-3</w:t>
            </w:r>
          </w:p>
        </w:tc>
        <w:tc>
          <w:tcPr>
            <w:tcW w:w="5625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14-3-3 protein eta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MPK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5'-AMP-activated protein kinase subunit gamma-2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cription factor AP-1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-cell surface glycoprotein CD3 zeta chain</w:t>
            </w:r>
          </w:p>
        </w:tc>
      </w:tr>
      <w:tr w:rsidR="00642D4B" w:rsidRPr="00D0340A" w:rsidTr="00CA61A0">
        <w:trPr>
          <w:trHeight w:val="262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ROT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eroxisomalcarnitine O-octanoyltransferase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itrate synthase, mitochondrial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4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bable ATP-dependent RNA helicase DDX4</w:t>
            </w:r>
          </w:p>
        </w:tc>
      </w:tr>
      <w:tr w:rsidR="00642D4B" w:rsidRPr="00D0340A" w:rsidTr="00CA61A0">
        <w:trPr>
          <w:trHeight w:val="275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ocal adhesion kinase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ocal adhesion kinase 1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CG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biquitin-like protein 3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DLBP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igilin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istone h3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istone H3.2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1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1 beta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sulin-like peptide INSL5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-Jun-amino-terminal kinase-interacting protein 3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collagen-lysine,2-oxoglutarate 5-dioxygenase 2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YPLA1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cyl-protein thioesterase 1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mp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trix metalloproteinase-14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LPF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osin regulatory light chain 2, skeletal muscle isoform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38 MAPK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togen-activated protein kinase 14</w:t>
            </w:r>
          </w:p>
        </w:tc>
      </w:tr>
      <w:tr w:rsidR="00642D4B" w:rsidRPr="00D0340A" w:rsidTr="00CA61A0">
        <w:trPr>
          <w:trHeight w:val="287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85 (pik3r)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hosphatidylinositol 3-kinase regulatory subunit alpha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kc(s)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kinase C alpha type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TGIS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stacyclin synthase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c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YVE, RhoGEF and PH domain-containing protein 1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-specific guanine nucleotide-releasing factor 2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 homolog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-specific guanine nucleotide-releasing factor 1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C23A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transport protein Sec23A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C31A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transport protein Sec31A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TAN1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ectrin alpha chain, brain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TBN4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isrupted in schizophrenia 1 homolog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CR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erm motility kinase Tcr mutant form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y4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ypsin-4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y5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ypsin 5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ypsin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unitz-type protease inhibitor 4</w:t>
            </w:r>
          </w:p>
        </w:tc>
      </w:tr>
      <w:tr w:rsidR="00642D4B" w:rsidRPr="00D0340A" w:rsidTr="00CA61A0">
        <w:trPr>
          <w:trHeight w:val="249"/>
        </w:trPr>
        <w:tc>
          <w:tcPr>
            <w:tcW w:w="2997" w:type="dxa"/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QCRC2</w:t>
            </w:r>
          </w:p>
        </w:tc>
        <w:tc>
          <w:tcPr>
            <w:tcW w:w="5625" w:type="dxa"/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ytochrome b-c1 complex subunit 2, mitochondrial</w:t>
            </w:r>
          </w:p>
        </w:tc>
      </w:tr>
      <w:tr w:rsidR="00642D4B" w:rsidRPr="00D0340A" w:rsidTr="00CA61A0">
        <w:trPr>
          <w:trHeight w:val="57"/>
        </w:trPr>
        <w:tc>
          <w:tcPr>
            <w:tcW w:w="2997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5625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ascular endothelial growth factor A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Ind w:w="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7"/>
        <w:gridCol w:w="5011"/>
      </w:tblGrid>
      <w:tr w:rsidR="00642D4B" w:rsidRPr="00D0340A" w:rsidTr="00CA61A0">
        <w:trPr>
          <w:trHeight w:val="473"/>
        </w:trPr>
        <w:tc>
          <w:tcPr>
            <w:tcW w:w="2837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8</w:t>
            </w:r>
          </w:p>
        </w:tc>
        <w:tc>
          <w:tcPr>
            <w:tcW w:w="5011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</w:p>
        </w:tc>
        <w:tc>
          <w:tcPr>
            <w:tcW w:w="5011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ong-chain-fatty-acid--CoA ligase 4</w:t>
            </w:r>
          </w:p>
        </w:tc>
      </w:tr>
      <w:tr w:rsidR="00642D4B" w:rsidRPr="00D0340A" w:rsidTr="00CA61A0">
        <w:trPr>
          <w:trHeight w:val="208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LDH4A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elta-1-pyrroline-5-carboxylate dehydrogenase, mitochondrial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rf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DP-ribosylation factor GTPase-activating protein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urora kinase B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STF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leavage stimulation factor subunit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CAF4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lin-4A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B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VPRBP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 damage-binding protein 2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FFB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NA fragmentation factor subunit beta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OCK7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edicator of cytokinesis protein 7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-induced, double-stranded RNA-activated protein kinase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IF2B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lation initiation factor eIF-2B subunit alpha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GF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ibroblast growth factor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3BP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GTPase-activating protein-binding protein 1</w:t>
            </w:r>
          </w:p>
        </w:tc>
      </w:tr>
      <w:tr w:rsidR="00642D4B" w:rsidRPr="00D0340A" w:rsidTr="00CA61A0">
        <w:trPr>
          <w:trHeight w:val="417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LG1 (includes EG:20340)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olgi apparatus protein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 gamma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gamma receptor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RRC17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eucine-rich repeat-containing protein 17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r-30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3 ubiquitin-protein ligase MARCH8</w:t>
            </w:r>
          </w:p>
        </w:tc>
      </w:tr>
      <w:tr w:rsidR="00642D4B" w:rsidRPr="00D0340A" w:rsidTr="00CA61A0">
        <w:trPr>
          <w:trHeight w:val="490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R-30c/miR-30a/miR-30d (includes others)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3 ubiquitin-protein ligase MARCH8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URC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uscle-related coiled-coil protein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yc proto-oncogene protein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CEH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eutral cholesterol ester hydrolase 1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ucleophosmin</w:t>
            </w:r>
          </w:p>
        </w:tc>
      </w:tr>
      <w:tr w:rsidR="00642D4B" w:rsidRPr="00D0340A" w:rsidTr="00CA61A0">
        <w:trPr>
          <w:trHeight w:val="417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DX1 (includes EG:18609)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eckle-type POZ protein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TGES3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staglandin E synthase 3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ART1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4/U6.U5 tri-snRNP-associated protein 1</w:t>
            </w:r>
          </w:p>
        </w:tc>
      </w:tr>
      <w:tr w:rsidR="00642D4B" w:rsidRPr="00D0340A" w:rsidTr="00CA61A0">
        <w:trPr>
          <w:trHeight w:val="417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C62 (includes EG:294912)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location protein SEC62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NRNP27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4/U6.U5 small nuclear ribonucleoprotein 27 kDa protein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NRNP200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e-mRNA-processing-splicing factor 8</w:t>
            </w:r>
          </w:p>
        </w:tc>
      </w:tr>
      <w:tr w:rsidR="00642D4B" w:rsidRPr="00D0340A" w:rsidTr="00CA61A0">
        <w:trPr>
          <w:trHeight w:val="417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P53 (includes EG:22059)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P53-regulating kinase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IP12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ip12 protein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XNL4A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hioredoxin-like protein 4A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SP7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biquitin carboxyl-terminal hydrolase 7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SP39</w:t>
            </w:r>
          </w:p>
        </w:tc>
        <w:tc>
          <w:tcPr>
            <w:tcW w:w="5011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4/U6.U5 tri-snRNP-associated protein 2</w:t>
            </w:r>
          </w:p>
        </w:tc>
      </w:tr>
      <w:tr w:rsidR="00642D4B" w:rsidRPr="00D0340A" w:rsidTr="00CA61A0">
        <w:trPr>
          <w:trHeight w:val="245"/>
        </w:trPr>
        <w:tc>
          <w:tcPr>
            <w:tcW w:w="2837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TP15</w:t>
            </w:r>
          </w:p>
        </w:tc>
        <w:tc>
          <w:tcPr>
            <w:tcW w:w="5011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3 small nucleolar RNA-associated protein 15 homolog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Ind w:w="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9"/>
        <w:gridCol w:w="4740"/>
      </w:tblGrid>
      <w:tr w:rsidR="00642D4B" w:rsidRPr="00D0340A" w:rsidTr="00CA61A0">
        <w:trPr>
          <w:trHeight w:val="493"/>
        </w:trPr>
        <w:tc>
          <w:tcPr>
            <w:tcW w:w="2699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9</w:t>
            </w:r>
          </w:p>
        </w:tc>
        <w:tc>
          <w:tcPr>
            <w:tcW w:w="4740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4740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myloid beta A4 protein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OCO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cium-binding and coiled-coil domain-containing protein 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1/S-specific cyclin-D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ollagen alpha-1(I) chain (Alpha-1 type I collagen)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-induced, double-stranded RNA-activated protein kinase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PG5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ctopic P granules protein 5 homolog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RG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ranscriptional regulator ERG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RMP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ndoplasmic reticulum metallopeptidase 1</w:t>
            </w:r>
          </w:p>
        </w:tc>
      </w:tr>
      <w:tr w:rsidR="00642D4B" w:rsidRPr="00D0340A" w:rsidTr="00CA61A0">
        <w:trPr>
          <w:trHeight w:val="392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VI5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cotropic viral integration site 5 protein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o-oncogene c-Fos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ndothelial transcription factor GATA-2</w:t>
            </w:r>
          </w:p>
        </w:tc>
      </w:tr>
      <w:tr w:rsidR="00642D4B" w:rsidRPr="00D0340A" w:rsidTr="00CA61A0">
        <w:trPr>
          <w:trHeight w:val="313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LG1 (includes EG:20340)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olgi apparatus protein 1</w:t>
            </w:r>
          </w:p>
        </w:tc>
      </w:tr>
      <w:tr w:rsidR="00642D4B" w:rsidRPr="00D0340A" w:rsidTr="00CA61A0">
        <w:trPr>
          <w:trHeight w:val="274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rowth factor receptor-bound protein 2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-interleukin-16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24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24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3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32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12 (complex)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12 receptor subunit beta-1</w:t>
            </w:r>
          </w:p>
        </w:tc>
      </w:tr>
      <w:tr w:rsidR="00642D4B" w:rsidRPr="00D0340A" w:rsidTr="00CA61A0">
        <w:trPr>
          <w:trHeight w:val="287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4 (includes EG:16189)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4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F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verted formin-2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CNIP3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lsenilin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IS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omeobox protein Meis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aca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ascent polypeptide-associated complex subunit alpha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DXDC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yridoxal-dependent decarboxylase domain-containing protein 1</w:t>
            </w:r>
          </w:p>
        </w:tc>
      </w:tr>
      <w:tr w:rsidR="00642D4B" w:rsidRPr="00D0340A" w:rsidTr="00CA61A0">
        <w:trPr>
          <w:trHeight w:val="300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EX14 (includes EG:40294)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eroxisomal membrane protein PEX14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gesterone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embrane-associated progesterone receptor component 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yrosine-protein phosphatase non-receptor type 2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ps24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40S ribosomal protein S24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PS6KA3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ibosomal protein S6 kinase alpha-3</w:t>
            </w:r>
          </w:p>
        </w:tc>
      </w:tr>
      <w:tr w:rsidR="00642D4B" w:rsidRPr="00D0340A" w:rsidTr="00CA61A0">
        <w:trPr>
          <w:trHeight w:val="379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unt-related transcription factor 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C23B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ein transport protein Sec23B</w:t>
            </w:r>
          </w:p>
        </w:tc>
      </w:tr>
      <w:tr w:rsidR="00642D4B" w:rsidRPr="00D0340A" w:rsidTr="00CA61A0">
        <w:trPr>
          <w:trHeight w:val="326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LE (includes EG:20339)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-selectin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HKBP1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H3KBP1-binding protein 1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RF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erum response factor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4740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umor necrosis factor</w:t>
            </w:r>
          </w:p>
        </w:tc>
      </w:tr>
      <w:tr w:rsidR="00642D4B" w:rsidRPr="00D0340A" w:rsidTr="00CA61A0">
        <w:trPr>
          <w:trHeight w:val="261"/>
        </w:trPr>
        <w:tc>
          <w:tcPr>
            <w:tcW w:w="2699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nf receptor</w:t>
            </w:r>
          </w:p>
        </w:tc>
        <w:tc>
          <w:tcPr>
            <w:tcW w:w="4740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umor necrosis factor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8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7"/>
        <w:gridCol w:w="5308"/>
      </w:tblGrid>
      <w:tr w:rsidR="00642D4B" w:rsidRPr="00D0340A" w:rsidTr="00CA61A0">
        <w:trPr>
          <w:trHeight w:val="422"/>
        </w:trPr>
        <w:tc>
          <w:tcPr>
            <w:tcW w:w="2807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10</w:t>
            </w:r>
          </w:p>
        </w:tc>
        <w:tc>
          <w:tcPr>
            <w:tcW w:w="5308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TSA</w:t>
            </w:r>
          </w:p>
        </w:tc>
        <w:tc>
          <w:tcPr>
            <w:tcW w:w="5308" w:type="dxa"/>
            <w:tcBorders>
              <w:top w:val="single" w:sz="12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ysosomal protective protein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b2 protein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3Y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TP-dependent RNA helicase DDX3Y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dx3y (mouse)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TP-dependent RNA helicase DDX3Y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RG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Developmentally-regulated GTP-binding protein 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NTPD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ctonucleoside triphosphate diphosphohydrolase 2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TFB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lectron transfer flavoprotein subunit bet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PC4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lypican-4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PD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lycerol-3-phosphate dehydrogenase, mitochondrial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ypoxia-inducible factor 1-alph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MGCL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ydroxymethylglutaryl-CoA lyase, mitochondrial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60 kDa heat shock protein, mitochondrial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DI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sopentenyl-diphosphate Delta-isomerase 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 alpha/beta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/beta receptor 2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 TYPE 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gamma receptor 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A16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-16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a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-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B1 (includes EG:15977)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bet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G (includes EG:15978)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gamm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K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kapp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L12 (family)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leukin-12 receptor subunit beta-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RG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-induced protein with tetratricopeptide repeats 3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KN motif and ankyrin repeat domain-containing protein 2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-triiodothyronine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ulfotransferase 4A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LCK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to-oncogene tyrosine-protein kinase LCK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VS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tochondrial antiviral-signaling protein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UB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EDD8 ultimate buster 1</w:t>
            </w:r>
          </w:p>
        </w:tc>
      </w:tr>
      <w:tr w:rsidR="00642D4B" w:rsidRPr="00D0340A" w:rsidTr="00CA61A0">
        <w:trPr>
          <w:trHeight w:val="569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KRA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-inducible double stranded RNA-dependent protein kinase activator A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yrosine-protein phosphatase non-receptor type 2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B12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as-related protein Rab-12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NA-binding protein 45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eceptor-interacting serine/threonine-protein kinase 1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NASEL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2-5A-dependent ribonuclease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PG21</w:t>
            </w:r>
          </w:p>
        </w:tc>
        <w:tc>
          <w:tcPr>
            <w:tcW w:w="5308" w:type="dxa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spardin</w:t>
            </w:r>
          </w:p>
        </w:tc>
      </w:tr>
      <w:tr w:rsidR="00642D4B" w:rsidRPr="00D0340A" w:rsidTr="00CA61A0">
        <w:trPr>
          <w:trHeight w:val="284"/>
        </w:trPr>
        <w:tc>
          <w:tcPr>
            <w:tcW w:w="2807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IRAP</w:t>
            </w:r>
          </w:p>
        </w:tc>
        <w:tc>
          <w:tcPr>
            <w:tcW w:w="5308" w:type="dxa"/>
            <w:tcBorders>
              <w:bottom w:val="single" w:sz="24" w:space="0" w:color="auto"/>
            </w:tcBorders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oll/interleukin-1 receptor domain-containing adapter protein</w:t>
            </w:r>
          </w:p>
        </w:tc>
      </w:tr>
    </w:tbl>
    <w:p w:rsidR="00642D4B" w:rsidRDefault="00642D4B" w:rsidP="00642D4B">
      <w:pPr>
        <w:rPr>
          <w:rFonts w:ascii="Times New Roman" w:hAnsi="Times New Roman" w:cs="Times New Roman"/>
        </w:rPr>
      </w:pPr>
    </w:p>
    <w:p w:rsidR="00642D4B" w:rsidRDefault="00642D4B" w:rsidP="0064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7995" w:type="dxa"/>
        <w:tblInd w:w="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26"/>
        <w:gridCol w:w="5169"/>
      </w:tblGrid>
      <w:tr w:rsidR="00642D4B" w:rsidRPr="00D0340A" w:rsidTr="00CA61A0">
        <w:trPr>
          <w:trHeight w:val="548"/>
        </w:trPr>
        <w:tc>
          <w:tcPr>
            <w:tcW w:w="2826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olecules in Network 11</w:t>
            </w:r>
          </w:p>
        </w:tc>
        <w:tc>
          <w:tcPr>
            <w:tcW w:w="5169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in names 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tcBorders>
              <w:top w:val="single" w:sz="12" w:space="0" w:color="auto"/>
            </w:tcBorders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26s Proteasome</w:t>
            </w:r>
          </w:p>
        </w:tc>
        <w:tc>
          <w:tcPr>
            <w:tcW w:w="5169" w:type="dxa"/>
            <w:tcBorders>
              <w:top w:val="single" w:sz="12" w:space="0" w:color="auto"/>
            </w:tcBorders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obable 26S proteasome non-ATPase regulatory subunit 3a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lpha catenin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tenin alpha-2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XA11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nexin A11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P1G2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P-1 complex subunit gamma-like 2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SB2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kyrin repeat and SOCS box protein 2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SB9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Ankyrin repeat and SOCS box protein 9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AG3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BAG family molecular chaperone regulator 3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LDN3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laudin-3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5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ullin-5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2-alpha kinase 2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Receptor tyrosine-protein kinase erbB-3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XOC4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Exocyst complex component 4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SH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Follitropin subunit beta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G-protein beta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-C chemokine receptor type 7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ISTONE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istone acetyltransferase KAT2B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Heat shock 70 kDa protein 1A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socitrate dehydrogenase [NADP], mitochondrial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beta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A16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alpha-16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a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a6 protein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FNK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 kappa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kb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F-kappa-B essential modulator</w:t>
            </w:r>
          </w:p>
        </w:tc>
      </w:tr>
      <w:tr w:rsidR="00642D4B" w:rsidRPr="00D0340A" w:rsidTr="00CA61A0">
        <w:trPr>
          <w:trHeight w:val="273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kB-NfkB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F-kappa-B-repressing factor</w:t>
            </w:r>
          </w:p>
        </w:tc>
      </w:tr>
      <w:tr w:rsidR="00642D4B" w:rsidRPr="00D0340A" w:rsidTr="00CA61A0">
        <w:trPr>
          <w:trHeight w:val="246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pk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AVS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Mitochondrial antiviral-signaling protein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UB1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Nub1 protein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dgfr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latelet-derived growth factor receptor beta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ka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MP-dependent protein kinase catalytic subunit alpha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KACA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cAMP-dependent protein kinase catalytic subunit alpha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PRKRA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Interferon-inducible double stranded RNA-dependent protein kinase activator A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hc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HC-transforming protein 3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TAT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Suppressor of cytokine signaling 1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IRAP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Toll/interleukin-1 receptor domain-containing adapter protein</w:t>
            </w:r>
          </w:p>
        </w:tc>
      </w:tr>
      <w:tr w:rsidR="00642D4B" w:rsidRPr="00D0340A" w:rsidTr="00CA61A0">
        <w:trPr>
          <w:trHeight w:val="259"/>
        </w:trPr>
        <w:tc>
          <w:tcPr>
            <w:tcW w:w="2826" w:type="dxa"/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5169" w:type="dxa"/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Ubiquitin-like modifier-activating enzyme 5</w:t>
            </w:r>
          </w:p>
        </w:tc>
      </w:tr>
      <w:tr w:rsidR="00642D4B" w:rsidRPr="00D0340A" w:rsidTr="00CA61A0">
        <w:trPr>
          <w:trHeight w:val="218"/>
        </w:trPr>
        <w:tc>
          <w:tcPr>
            <w:tcW w:w="2826" w:type="dxa"/>
            <w:tcBorders>
              <w:bottom w:val="single" w:sz="24" w:space="0" w:color="auto"/>
            </w:tcBorders>
            <w:noWrap/>
            <w:hideMark/>
          </w:tcPr>
          <w:p w:rsidR="00642D4B" w:rsidRPr="00D0340A" w:rsidRDefault="00642D4B" w:rsidP="00CA6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PS28(includes EG:300052)</w:t>
            </w:r>
          </w:p>
        </w:tc>
        <w:tc>
          <w:tcPr>
            <w:tcW w:w="5169" w:type="dxa"/>
            <w:tcBorders>
              <w:bottom w:val="single" w:sz="24" w:space="0" w:color="auto"/>
            </w:tcBorders>
            <w:noWrap/>
            <w:hideMark/>
          </w:tcPr>
          <w:p w:rsidR="00642D4B" w:rsidRPr="00D0340A" w:rsidRDefault="00642D4B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340A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28 homolog</w:t>
            </w:r>
          </w:p>
        </w:tc>
      </w:tr>
    </w:tbl>
    <w:p w:rsidR="00642D4B" w:rsidRPr="00122FE1" w:rsidRDefault="00642D4B" w:rsidP="00642D4B">
      <w:pPr>
        <w:rPr>
          <w:rFonts w:ascii="Times New Roman" w:hAnsi="Times New Roman" w:cs="Times New Roman"/>
        </w:rPr>
      </w:pPr>
    </w:p>
    <w:p w:rsidR="00642D4B" w:rsidRPr="003F5036" w:rsidRDefault="00642D4B" w:rsidP="00642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2D4B" w:rsidRPr="00642D4B" w:rsidRDefault="00642D4B">
      <w:pPr>
        <w:rPr>
          <w:rFonts w:ascii="Times New Roman" w:hAnsi="Times New Roman" w:cs="Times New Roman"/>
        </w:rPr>
      </w:pPr>
    </w:p>
    <w:p w:rsidR="00642D4B" w:rsidRPr="00122FE1" w:rsidRDefault="00642D4B">
      <w:pPr>
        <w:rPr>
          <w:rFonts w:ascii="Times New Roman" w:hAnsi="Times New Roman" w:cs="Times New Roman"/>
        </w:rPr>
      </w:pPr>
    </w:p>
    <w:sectPr w:rsidR="00642D4B" w:rsidRPr="00122FE1" w:rsidSect="002554D8">
      <w:pgSz w:w="11906" w:h="16838"/>
      <w:pgMar w:top="1440" w:right="5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66D9" w:rsidRDefault="00DB66D9" w:rsidP="001E2EAF">
      <w:r>
        <w:separator/>
      </w:r>
    </w:p>
  </w:endnote>
  <w:endnote w:type="continuationSeparator" w:id="1">
    <w:p w:rsidR="00DB66D9" w:rsidRDefault="00DB66D9" w:rsidP="001E2E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66D9" w:rsidRDefault="00DB66D9" w:rsidP="001E2EAF">
      <w:r>
        <w:separator/>
      </w:r>
    </w:p>
  </w:footnote>
  <w:footnote w:type="continuationSeparator" w:id="1">
    <w:p w:rsidR="00DB66D9" w:rsidRDefault="00DB66D9" w:rsidP="001E2E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3AA4"/>
    <w:rsid w:val="000519BB"/>
    <w:rsid w:val="00110A5F"/>
    <w:rsid w:val="00122FE1"/>
    <w:rsid w:val="001353C2"/>
    <w:rsid w:val="001E2EAF"/>
    <w:rsid w:val="002554D8"/>
    <w:rsid w:val="002B0D8D"/>
    <w:rsid w:val="003D642B"/>
    <w:rsid w:val="00422750"/>
    <w:rsid w:val="004540D2"/>
    <w:rsid w:val="00541A77"/>
    <w:rsid w:val="005C2635"/>
    <w:rsid w:val="005C28CF"/>
    <w:rsid w:val="005F3346"/>
    <w:rsid w:val="00642D4B"/>
    <w:rsid w:val="006C3B57"/>
    <w:rsid w:val="00796B9A"/>
    <w:rsid w:val="00822A73"/>
    <w:rsid w:val="008B2756"/>
    <w:rsid w:val="008C3E66"/>
    <w:rsid w:val="008D5BF1"/>
    <w:rsid w:val="008E410F"/>
    <w:rsid w:val="009159D2"/>
    <w:rsid w:val="00AE434C"/>
    <w:rsid w:val="00B75AD6"/>
    <w:rsid w:val="00B83AA4"/>
    <w:rsid w:val="00C17F08"/>
    <w:rsid w:val="00CA3446"/>
    <w:rsid w:val="00D4718E"/>
    <w:rsid w:val="00DB66D9"/>
    <w:rsid w:val="00DE5F3F"/>
    <w:rsid w:val="00F651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A5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42D4B"/>
    <w:pPr>
      <w:keepNext/>
      <w:keepLines/>
      <w:widowControl/>
      <w:spacing w:before="340" w:after="330" w:line="578" w:lineRule="auto"/>
      <w:outlineLvl w:val="0"/>
    </w:pPr>
    <w:rPr>
      <w:rFonts w:ascii="Times" w:hAnsi="Times" w:cs="Times New Roman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E2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2EA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2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2EA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D4B"/>
    <w:rPr>
      <w:rFonts w:ascii="Times" w:hAnsi="Times" w:cs="Times New Roman"/>
      <w:b/>
      <w:bCs/>
      <w:kern w:val="44"/>
      <w:sz w:val="44"/>
      <w:szCs w:val="44"/>
      <w:lang w:eastAsia="en-US"/>
    </w:rPr>
  </w:style>
  <w:style w:type="paragraph" w:styleId="a6">
    <w:name w:val="Body Text"/>
    <w:basedOn w:val="a"/>
    <w:link w:val="Char1"/>
    <w:uiPriority w:val="99"/>
    <w:semiHidden/>
    <w:rsid w:val="00642D4B"/>
    <w:pPr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Char1">
    <w:name w:val="正文文本 Char"/>
    <w:basedOn w:val="a0"/>
    <w:link w:val="a6"/>
    <w:uiPriority w:val="99"/>
    <w:semiHidden/>
    <w:rsid w:val="00642D4B"/>
    <w:rPr>
      <w:rFonts w:ascii="Times New Roman" w:eastAsia="宋体" w:hAnsi="Times New Roman" w:cs="Times New Roman"/>
      <w:b/>
      <w:bCs/>
      <w:sz w:val="24"/>
      <w:szCs w:val="24"/>
    </w:rPr>
  </w:style>
  <w:style w:type="character" w:styleId="a7">
    <w:name w:val="Hyperlink"/>
    <w:basedOn w:val="a0"/>
    <w:uiPriority w:val="99"/>
    <w:semiHidden/>
    <w:rsid w:val="00642D4B"/>
    <w:rPr>
      <w:rFonts w:cs="Times New Roman"/>
      <w:color w:val="0000FF"/>
      <w:u w:val="single"/>
    </w:rPr>
  </w:style>
  <w:style w:type="character" w:customStyle="1" w:styleId="Char2">
    <w:name w:val="无间隔 Char"/>
    <w:basedOn w:val="a0"/>
    <w:link w:val="a8"/>
    <w:uiPriority w:val="1"/>
    <w:locked/>
    <w:rsid w:val="00642D4B"/>
    <w:rPr>
      <w:lang w:eastAsia="en-US" w:bidi="en-US"/>
    </w:rPr>
  </w:style>
  <w:style w:type="paragraph" w:styleId="a8">
    <w:name w:val="No Spacing"/>
    <w:basedOn w:val="a"/>
    <w:link w:val="Char2"/>
    <w:uiPriority w:val="1"/>
    <w:qFormat/>
    <w:rsid w:val="00642D4B"/>
    <w:pPr>
      <w:widowControl/>
      <w:jc w:val="left"/>
    </w:pPr>
    <w:rPr>
      <w:lang w:eastAsia="en-US" w:bidi="en-US"/>
    </w:rPr>
  </w:style>
  <w:style w:type="paragraph" w:styleId="a9">
    <w:name w:val="Balloon Text"/>
    <w:basedOn w:val="a"/>
    <w:link w:val="Char3"/>
    <w:uiPriority w:val="99"/>
    <w:semiHidden/>
    <w:unhideWhenUsed/>
    <w:rsid w:val="00642D4B"/>
    <w:pPr>
      <w:widowControl/>
      <w:jc w:val="left"/>
    </w:pPr>
    <w:rPr>
      <w:kern w:val="0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42D4B"/>
    <w:rPr>
      <w:kern w:val="0"/>
      <w:sz w:val="18"/>
      <w:szCs w:val="18"/>
    </w:rPr>
  </w:style>
  <w:style w:type="paragraph" w:customStyle="1" w:styleId="BBAuthorName">
    <w:name w:val="BB_Author_Name"/>
    <w:basedOn w:val="a"/>
    <w:next w:val="BCAuthorAddress"/>
    <w:rsid w:val="00642D4B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642D4B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95</Words>
  <Characters>14797</Characters>
  <Application>Microsoft Office Word</Application>
  <DocSecurity>0</DocSecurity>
  <Lines>123</Lines>
  <Paragraphs>34</Paragraphs>
  <ScaleCrop>false</ScaleCrop>
  <Company>Sky123.Org</Company>
  <LinksUpToDate>false</LinksUpToDate>
  <CharactersWithSpaces>17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office</cp:lastModifiedBy>
  <cp:revision>11</cp:revision>
  <dcterms:created xsi:type="dcterms:W3CDTF">2013-09-09T06:16:00Z</dcterms:created>
  <dcterms:modified xsi:type="dcterms:W3CDTF">2015-06-24T06:48:00Z</dcterms:modified>
</cp:coreProperties>
</file>